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C8F" w:rsidRPr="002D60D2" w:rsidRDefault="00E63F13" w:rsidP="002D60D2">
      <w:pPr>
        <w:spacing w:after="80"/>
        <w:jc w:val="center"/>
        <w:rPr>
          <w:rFonts w:ascii="Times New Roman" w:hAnsi="Times New Roman" w:cs="Times New Roman"/>
          <w:sz w:val="20"/>
          <w:szCs w:val="20"/>
        </w:rPr>
      </w:pPr>
      <w:r w:rsidRPr="002D60D2">
        <w:rPr>
          <w:rFonts w:ascii="Times New Roman" w:hAnsi="Times New Roman" w:cs="Times New Roman"/>
          <w:sz w:val="20"/>
          <w:szCs w:val="20"/>
        </w:rPr>
        <w:t>Table S1</w:t>
      </w:r>
      <w:r w:rsidR="006A53B1">
        <w:rPr>
          <w:rFonts w:ascii="Times New Roman" w:hAnsi="Times New Roman" w:cs="Times New Roman"/>
          <w:sz w:val="20"/>
          <w:szCs w:val="20"/>
        </w:rPr>
        <w:t>:</w:t>
      </w:r>
      <w:r w:rsidRPr="002D60D2">
        <w:rPr>
          <w:rFonts w:ascii="Times New Roman" w:hAnsi="Times New Roman" w:cs="Times New Roman"/>
          <w:sz w:val="20"/>
          <w:szCs w:val="20"/>
        </w:rPr>
        <w:t xml:space="preserve"> Composition of experimental diets</w:t>
      </w:r>
      <w:r w:rsidR="00B21FA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22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674"/>
        <w:gridCol w:w="677"/>
        <w:gridCol w:w="676"/>
        <w:gridCol w:w="678"/>
        <w:gridCol w:w="679"/>
        <w:gridCol w:w="683"/>
        <w:gridCol w:w="671"/>
        <w:gridCol w:w="683"/>
        <w:gridCol w:w="767"/>
        <w:gridCol w:w="697"/>
      </w:tblGrid>
      <w:tr w:rsidR="001F1C8F">
        <w:trPr>
          <w:trHeight w:val="23"/>
          <w:jc w:val="center"/>
        </w:trPr>
        <w:tc>
          <w:tcPr>
            <w:tcW w:w="163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w-fat diet</w:t>
            </w:r>
          </w:p>
        </w:tc>
        <w:tc>
          <w:tcPr>
            <w:tcW w:w="5534" w:type="dxa"/>
            <w:gridSpan w:val="8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igh-fat diet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ind w:leftChars="-100" w:left="-21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D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FA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UFA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-6 PUFA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-3 PUFA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g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sz w:val="20"/>
                <w:szCs w:val="20"/>
              </w:rPr>
              <w:t>kcal%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g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sz w:val="20"/>
                <w:szCs w:val="20"/>
              </w:rPr>
              <w:t>kcal%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g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sz w:val="20"/>
                <w:szCs w:val="20"/>
              </w:rPr>
              <w:t>kcal%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g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sz w:val="20"/>
                <w:szCs w:val="20"/>
              </w:rPr>
              <w:t>kcal%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g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sz w:val="20"/>
                <w:szCs w:val="20"/>
              </w:rPr>
              <w:t>kcal%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Protein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9.2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2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Carbohydrat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7.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7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6.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Fat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4.9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6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4.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6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4.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6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4.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6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Tota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90.8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87.4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87.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87.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87.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0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kcal/g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.85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24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24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2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24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b/>
                <w:bCs/>
                <w:sz w:val="20"/>
                <w:szCs w:val="20"/>
              </w:rPr>
              <w:t>Ingredient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g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kcal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g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kcal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g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kcal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g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kca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g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kcal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asein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80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80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80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80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80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L-Cystin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orn starch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1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26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Maltodextrin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4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50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50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50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50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Sucros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5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140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8.8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75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8.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75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8.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7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8.8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275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ellulos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Soybean oi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25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8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4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26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6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5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Lard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8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90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3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4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81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orn oi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7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53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Olive oi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4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Fish oi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7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proofErr w:type="spellStart"/>
            <w:r w:rsidRPr="002D60D2">
              <w:rPr>
                <w:rFonts w:ascii="Times New Roman" w:hAnsi="Times New Roman"/>
                <w:sz w:val="20"/>
                <w:szCs w:val="20"/>
              </w:rPr>
              <w:t>Cocoanut</w:t>
            </w:r>
            <w:proofErr w:type="spellEnd"/>
            <w:r w:rsidRPr="002D60D2">
              <w:rPr>
                <w:rFonts w:ascii="Times New Roman" w:hAnsi="Times New Roman"/>
                <w:sz w:val="20"/>
                <w:szCs w:val="20"/>
              </w:rPr>
              <w:t xml:space="preserve"> oi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45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Vitamin Mix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4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4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4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4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4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Mineral Mix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Dicalcium phosphat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alcium carbonat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Potassium citrat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6.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6.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6.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6.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16.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Choline bitartrat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iCs/>
                <w:color w:val="auto"/>
                <w:sz w:val="20"/>
                <w:szCs w:val="20"/>
              </w:rPr>
              <w:t>0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05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057</w:t>
            </w: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73.8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057</w:t>
            </w: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73.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057</w:t>
            </w: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73.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05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73.8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057</w:t>
            </w: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146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SFA (% of kcal)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.6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3.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3.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1.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14.8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MUFA (% of kcal)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3.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6.8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4.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8.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19.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PUFA (% of kcal)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3.8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8.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2.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9.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24.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n-6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5.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FF0000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3.5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87.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26.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89.7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sz w:val="20"/>
                <w:szCs w:val="20"/>
              </w:rPr>
              <w:t>n-3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.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9.9</w:t>
            </w:r>
          </w:p>
        </w:tc>
        <w:tc>
          <w:tcPr>
            <w:tcW w:w="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11.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5.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21.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  <w:tr w:rsidR="001F1C8F">
        <w:trPr>
          <w:trHeight w:val="23"/>
          <w:jc w:val="center"/>
        </w:trPr>
        <w:tc>
          <w:tcPr>
            <w:tcW w:w="163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sz w:val="20"/>
                <w:szCs w:val="20"/>
              </w:rPr>
              <w:t>n-</w:t>
            </w:r>
            <w:proofErr w:type="gramStart"/>
            <w:r w:rsidRPr="002D60D2">
              <w:rPr>
                <w:rFonts w:ascii="Times New Roman" w:eastAsia="宋体" w:hAnsi="Times New Roman"/>
                <w:bCs/>
                <w:sz w:val="20"/>
                <w:szCs w:val="20"/>
              </w:rPr>
              <w:t>6:n</w:t>
            </w:r>
            <w:proofErr w:type="gramEnd"/>
            <w:r w:rsidRPr="002D60D2">
              <w:rPr>
                <w:rFonts w:ascii="Times New Roman" w:eastAsia="宋体" w:hAnsi="Times New Roman"/>
                <w:bCs/>
                <w:sz w:val="20"/>
                <w:szCs w:val="20"/>
              </w:rPr>
              <w:t>-3 ratio</w:t>
            </w:r>
          </w:p>
        </w:tc>
        <w:tc>
          <w:tcPr>
            <w:tcW w:w="67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.4</w:t>
            </w:r>
          </w:p>
        </w:tc>
        <w:tc>
          <w:tcPr>
            <w:tcW w:w="67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.4</w:t>
            </w:r>
          </w:p>
        </w:tc>
        <w:tc>
          <w:tcPr>
            <w:tcW w:w="67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7.4</w:t>
            </w:r>
          </w:p>
        </w:tc>
        <w:tc>
          <w:tcPr>
            <w:tcW w:w="68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color w:val="auto"/>
                <w:sz w:val="20"/>
                <w:szCs w:val="20"/>
              </w:rPr>
              <w:t>24.6</w:t>
            </w:r>
          </w:p>
        </w:tc>
        <w:tc>
          <w:tcPr>
            <w:tcW w:w="68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E63F13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  <w:r w:rsidRPr="002D60D2"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  <w:t>4.2</w:t>
            </w:r>
          </w:p>
        </w:tc>
        <w:tc>
          <w:tcPr>
            <w:tcW w:w="69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F1C8F" w:rsidRPr="002D60D2" w:rsidRDefault="001F1C8F">
            <w:pPr>
              <w:pStyle w:val="Default"/>
              <w:widowControl/>
              <w:rPr>
                <w:rFonts w:ascii="Times New Roman" w:eastAsia="宋体" w:hAnsi="Times New Roman"/>
                <w:bCs/>
                <w:iCs/>
                <w:color w:val="auto"/>
                <w:sz w:val="20"/>
                <w:szCs w:val="20"/>
              </w:rPr>
            </w:pPr>
          </w:p>
        </w:tc>
      </w:tr>
    </w:tbl>
    <w:p w:rsidR="001F1C8F" w:rsidRDefault="00E63F13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:rsidR="001F1C8F" w:rsidRPr="002D60D2" w:rsidRDefault="00E63F13" w:rsidP="002D60D2">
      <w:pPr>
        <w:spacing w:after="80"/>
        <w:jc w:val="center"/>
        <w:rPr>
          <w:rFonts w:ascii="Times New Roman" w:hAnsi="Times New Roman" w:cs="Times New Roman"/>
          <w:sz w:val="20"/>
          <w:szCs w:val="20"/>
        </w:rPr>
      </w:pPr>
      <w:r w:rsidRPr="002D60D2">
        <w:rPr>
          <w:rFonts w:ascii="Times New Roman" w:hAnsi="Times New Roman" w:cs="Times New Roman"/>
          <w:sz w:val="20"/>
          <w:szCs w:val="20"/>
        </w:rPr>
        <w:lastRenderedPageBreak/>
        <w:t>Table S2</w:t>
      </w:r>
      <w:r w:rsidR="006A53B1">
        <w:rPr>
          <w:rFonts w:ascii="Times New Roman" w:hAnsi="Times New Roman" w:cs="Times New Roman"/>
          <w:sz w:val="20"/>
          <w:szCs w:val="20"/>
        </w:rPr>
        <w:t>:</w:t>
      </w:r>
      <w:r w:rsidRPr="002D60D2">
        <w:rPr>
          <w:rFonts w:ascii="Times New Roman" w:hAnsi="Times New Roman" w:cs="Times New Roman"/>
          <w:sz w:val="20"/>
          <w:szCs w:val="20"/>
        </w:rPr>
        <w:t xml:space="preserve"> The standard of </w:t>
      </w:r>
      <w:r w:rsidRPr="002D60D2">
        <w:rPr>
          <w:rFonts w:ascii="Times New Roman" w:hAnsi="Times New Roman" w:cs="Times New Roman" w:hint="eastAsia"/>
          <w:sz w:val="20"/>
          <w:szCs w:val="20"/>
        </w:rPr>
        <w:t>M</w:t>
      </w:r>
      <w:r w:rsidRPr="002D60D2">
        <w:rPr>
          <w:rFonts w:ascii="Times New Roman" w:hAnsi="Times New Roman" w:cs="Times New Roman"/>
          <w:sz w:val="20"/>
          <w:szCs w:val="20"/>
        </w:rPr>
        <w:t xml:space="preserve">odified </w:t>
      </w:r>
      <w:proofErr w:type="spellStart"/>
      <w:r w:rsidRPr="002D60D2">
        <w:rPr>
          <w:rFonts w:ascii="Times New Roman" w:hAnsi="Times New Roman" w:cs="Times New Roman"/>
          <w:sz w:val="20"/>
          <w:szCs w:val="20"/>
        </w:rPr>
        <w:t>Mankin</w:t>
      </w:r>
      <w:proofErr w:type="spellEnd"/>
      <w:r w:rsidRPr="002D60D2">
        <w:rPr>
          <w:sz w:val="20"/>
          <w:szCs w:val="20"/>
        </w:rPr>
        <w:t xml:space="preserve"> </w:t>
      </w:r>
      <w:r w:rsidRPr="002D60D2">
        <w:rPr>
          <w:rFonts w:ascii="Times New Roman" w:hAnsi="Times New Roman" w:cs="Times New Roman"/>
          <w:sz w:val="20"/>
          <w:szCs w:val="20"/>
        </w:rPr>
        <w:t>score</w:t>
      </w:r>
      <w:r w:rsidR="00B21FA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064"/>
      </w:tblGrid>
      <w:tr w:rsidR="001F1C8F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Grade</w:t>
            </w:r>
          </w:p>
        </w:tc>
      </w:tr>
      <w:tr w:rsidR="001F1C8F">
        <w:tc>
          <w:tcPr>
            <w:tcW w:w="6232" w:type="dxa"/>
            <w:tcBorders>
              <w:top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Pericellular Safranin O staining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1F1C8F" w:rsidRPr="002D60D2" w:rsidRDefault="001F1C8F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Normal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0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Slightly enhanced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Intensely enhanced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</w:tr>
      <w:tr w:rsidR="001F1C8F">
        <w:tc>
          <w:tcPr>
            <w:tcW w:w="6232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Background Safranin O staining</w:t>
            </w: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Normal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0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Slight increase or decrease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Severe increase or decrease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No staining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3</w:t>
            </w:r>
          </w:p>
        </w:tc>
      </w:tr>
      <w:tr w:rsidR="001F1C8F">
        <w:tc>
          <w:tcPr>
            <w:tcW w:w="6232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Arrangement of chondrocytes</w:t>
            </w: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Normal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0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Appearance of clustering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Hypocellularity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</w:tr>
      <w:tr w:rsidR="001F1C8F">
        <w:tc>
          <w:tcPr>
            <w:tcW w:w="6232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b/>
                <w:bCs/>
                <w:kern w:val="0"/>
                <w:sz w:val="20"/>
                <w:szCs w:val="20"/>
              </w:rPr>
              <w:t>Cartilage structure</w:t>
            </w:r>
          </w:p>
        </w:tc>
        <w:tc>
          <w:tcPr>
            <w:tcW w:w="2064" w:type="dxa"/>
          </w:tcPr>
          <w:p w:rsidR="001F1C8F" w:rsidRPr="002D60D2" w:rsidRDefault="001F1C8F">
            <w:pPr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Normal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0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Fibrillation in the superficial layer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</w:tr>
      <w:tr w:rsidR="001F1C8F">
        <w:tc>
          <w:tcPr>
            <w:tcW w:w="6232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Fibrillation beyond the superficial layer</w:t>
            </w:r>
          </w:p>
        </w:tc>
        <w:tc>
          <w:tcPr>
            <w:tcW w:w="2064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</w:tr>
      <w:tr w:rsidR="001F1C8F">
        <w:tc>
          <w:tcPr>
            <w:tcW w:w="6232" w:type="dxa"/>
            <w:tcBorders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Missing articular cartilage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3</w:t>
            </w:r>
          </w:p>
        </w:tc>
      </w:tr>
    </w:tbl>
    <w:p w:rsidR="001F1C8F" w:rsidRDefault="001F1C8F">
      <w:pPr>
        <w:rPr>
          <w:rFonts w:ascii="Times New Roman" w:eastAsia="宋体" w:hAnsi="Times New Roman" w:cs="Times New Roman"/>
          <w:szCs w:val="21"/>
        </w:rPr>
      </w:pPr>
    </w:p>
    <w:p w:rsidR="001F1C8F" w:rsidRDefault="00E63F1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1F1C8F" w:rsidRPr="002D60D2" w:rsidRDefault="00E63F13" w:rsidP="002D60D2">
      <w:pPr>
        <w:spacing w:after="80"/>
        <w:jc w:val="center"/>
        <w:rPr>
          <w:rFonts w:ascii="Times New Roman" w:hAnsi="Times New Roman" w:cs="Times New Roman"/>
          <w:sz w:val="20"/>
          <w:szCs w:val="20"/>
        </w:rPr>
      </w:pPr>
      <w:r w:rsidRPr="002D60D2">
        <w:rPr>
          <w:rFonts w:ascii="Times New Roman" w:hAnsi="Times New Roman" w:cs="Times New Roman"/>
          <w:sz w:val="20"/>
          <w:szCs w:val="20"/>
        </w:rPr>
        <w:lastRenderedPageBreak/>
        <w:t>Table S3</w:t>
      </w:r>
      <w:r w:rsidR="006A53B1">
        <w:rPr>
          <w:rFonts w:ascii="Times New Roman" w:hAnsi="Times New Roman" w:cs="Times New Roman"/>
          <w:sz w:val="20"/>
          <w:szCs w:val="20"/>
        </w:rPr>
        <w:t>:</w:t>
      </w:r>
      <w:r w:rsidRPr="002D60D2">
        <w:rPr>
          <w:rFonts w:ascii="Times New Roman" w:hAnsi="Times New Roman" w:cs="Times New Roman"/>
          <w:sz w:val="20"/>
          <w:szCs w:val="20"/>
        </w:rPr>
        <w:t xml:space="preserve"> OA cartilage histopathology grade assessment—OARSI</w:t>
      </w:r>
      <w:r w:rsidR="00B21FA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1F1C8F" w:rsidRPr="002D60D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(key feature)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Associated criteria (tissue reaction)</w:t>
            </w:r>
          </w:p>
        </w:tc>
      </w:tr>
      <w:tr w:rsidR="001F1C8F" w:rsidRPr="002D60D2">
        <w:trPr>
          <w:trHeight w:val="6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0: surface intact, cartilage morphology intact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Matrix: normal architecture</w:t>
            </w:r>
          </w:p>
        </w:tc>
      </w:tr>
      <w:tr w:rsidR="001F1C8F" w:rsidRPr="002D60D2">
        <w:trPr>
          <w:trHeight w:val="419"/>
        </w:trPr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Cells: intact, appropriate orientation</w:t>
            </w:r>
          </w:p>
        </w:tc>
      </w:tr>
      <w:tr w:rsidR="001F1C8F" w:rsidRPr="002D60D2">
        <w:tc>
          <w:tcPr>
            <w:tcW w:w="2127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 w:rsidRPr="002D60D2">
        <w:tc>
          <w:tcPr>
            <w:tcW w:w="2127" w:type="dxa"/>
            <w:vMerge w:val="restart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2: surface discontinuity</w:t>
            </w: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As above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+ Matrix discontinuity at superficial zone (deep fibrillation)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± Cationic stain matrix depletion (Safranin O or Toluidine Blue) upper 1/3 of cartilage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± Focal </w:t>
            </w:r>
            <w:proofErr w:type="spellStart"/>
            <w:r w:rsidRPr="002D60D2">
              <w:rPr>
                <w:rFonts w:eastAsia="宋体"/>
                <w:kern w:val="0"/>
                <w:sz w:val="20"/>
                <w:szCs w:val="20"/>
              </w:rPr>
              <w:t>perichondronal</w:t>
            </w:r>
            <w:proofErr w:type="spellEnd"/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 increased stain (mid zone)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± Disorientation of </w:t>
            </w:r>
            <w:proofErr w:type="spellStart"/>
            <w:r w:rsidRPr="002D60D2">
              <w:rPr>
                <w:rFonts w:eastAsia="宋体"/>
                <w:kern w:val="0"/>
                <w:sz w:val="20"/>
                <w:szCs w:val="20"/>
              </w:rPr>
              <w:t>chondron</w:t>
            </w:r>
            <w:proofErr w:type="spellEnd"/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 columns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Cells: death, proliferation (clusters), hypertrophy</w:t>
            </w:r>
          </w:p>
        </w:tc>
      </w:tr>
      <w:tr w:rsidR="001F1C8F" w:rsidRPr="002D60D2">
        <w:tc>
          <w:tcPr>
            <w:tcW w:w="2127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 w:rsidRPr="002D60D2">
        <w:tc>
          <w:tcPr>
            <w:tcW w:w="2127" w:type="dxa"/>
            <w:vMerge w:val="restart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3: vertical fissures (clefts)</w:t>
            </w: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As above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Matrix vertical fissures into mid zone, branched fissures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± Cationic stain depletion (Safranin O or Toluidine Blue) into lower 2/3 of cartilage (deep zone)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± New collagen formation (polarized light microscopy, </w:t>
            </w:r>
            <w:proofErr w:type="spellStart"/>
            <w:r w:rsidRPr="002D60D2">
              <w:rPr>
                <w:rFonts w:eastAsia="宋体"/>
                <w:kern w:val="0"/>
                <w:sz w:val="20"/>
                <w:szCs w:val="20"/>
              </w:rPr>
              <w:t>Picro</w:t>
            </w:r>
            <w:proofErr w:type="spellEnd"/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 Sirius Red stain)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Cells: death, regeneration (clusters), hypertrophy, cartilage domains adjacent to fissures</w:t>
            </w:r>
          </w:p>
        </w:tc>
      </w:tr>
      <w:tr w:rsidR="001F1C8F" w:rsidRPr="002D60D2">
        <w:tc>
          <w:tcPr>
            <w:tcW w:w="2127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 w:rsidRPr="002D60D2">
        <w:tc>
          <w:tcPr>
            <w:tcW w:w="2127" w:type="dxa"/>
            <w:vMerge w:val="restart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4: erosion</w:t>
            </w: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Cartilage matrix loss: delamination of superficial layer, mid layer cyst formation</w:t>
            </w:r>
          </w:p>
        </w:tc>
      </w:tr>
      <w:tr w:rsidR="001F1C8F" w:rsidRPr="002D60D2">
        <w:tc>
          <w:tcPr>
            <w:tcW w:w="2127" w:type="dxa"/>
            <w:vMerge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Excavation: matrix loss superficial layer and mid zone</w:t>
            </w:r>
          </w:p>
        </w:tc>
      </w:tr>
      <w:tr w:rsidR="001F1C8F" w:rsidRPr="002D60D2">
        <w:tc>
          <w:tcPr>
            <w:tcW w:w="2127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 w:rsidRPr="002D60D2">
        <w:tc>
          <w:tcPr>
            <w:tcW w:w="2127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5: denudation</w:t>
            </w: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Surface: sclerotic bone or reparative tissue including fibrocartilage within denuded surface. Microfracture with repair limited to bone surface</w:t>
            </w:r>
          </w:p>
        </w:tc>
      </w:tr>
      <w:tr w:rsidR="001F1C8F" w:rsidRPr="002D60D2">
        <w:tc>
          <w:tcPr>
            <w:tcW w:w="2127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69" w:type="dxa"/>
          </w:tcPr>
          <w:p w:rsidR="001F1C8F" w:rsidRPr="002D60D2" w:rsidRDefault="001F1C8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1F1C8F" w:rsidRPr="002D60D2">
        <w:tc>
          <w:tcPr>
            <w:tcW w:w="2127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>Grade 6: deformation</w:t>
            </w:r>
          </w:p>
        </w:tc>
        <w:tc>
          <w:tcPr>
            <w:tcW w:w="6169" w:type="dxa"/>
          </w:tcPr>
          <w:p w:rsidR="001F1C8F" w:rsidRPr="002D60D2" w:rsidRDefault="00E63F13">
            <w:pPr>
              <w:rPr>
                <w:rFonts w:eastAsia="宋体"/>
                <w:kern w:val="0"/>
                <w:sz w:val="20"/>
                <w:szCs w:val="20"/>
              </w:rPr>
            </w:pPr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Bone </w:t>
            </w:r>
            <w:proofErr w:type="spellStart"/>
            <w:r w:rsidRPr="002D60D2">
              <w:rPr>
                <w:rFonts w:eastAsia="宋体"/>
                <w:kern w:val="0"/>
                <w:sz w:val="20"/>
                <w:szCs w:val="20"/>
              </w:rPr>
              <w:t>remodelling</w:t>
            </w:r>
            <w:proofErr w:type="spellEnd"/>
            <w:r w:rsidRPr="002D60D2">
              <w:rPr>
                <w:rFonts w:eastAsia="宋体"/>
                <w:kern w:val="0"/>
                <w:sz w:val="20"/>
                <w:szCs w:val="20"/>
              </w:rPr>
              <w:t xml:space="preserve"> (more than osteophyte formation only). Includes: microfracture with fibrocartilaginous and osseous repair extending above the previous surface</w:t>
            </w:r>
          </w:p>
        </w:tc>
      </w:tr>
    </w:tbl>
    <w:p w:rsidR="001F1C8F" w:rsidRPr="002D60D2" w:rsidRDefault="001F1C8F">
      <w:pPr>
        <w:rPr>
          <w:rFonts w:ascii="Times New Roman" w:eastAsia="宋体" w:hAnsi="Times New Roman" w:cs="Times New Roman"/>
          <w:sz w:val="20"/>
          <w:szCs w:val="20"/>
        </w:rPr>
      </w:pPr>
    </w:p>
    <w:p w:rsidR="001F1C8F" w:rsidRDefault="001F1C8F">
      <w:pPr>
        <w:rPr>
          <w:rFonts w:ascii="Times New Roman" w:eastAsia="宋体" w:hAnsi="Times New Roman" w:cs="Times New Roman"/>
          <w:szCs w:val="21"/>
        </w:rPr>
      </w:pPr>
    </w:p>
    <w:p w:rsidR="001F1C8F" w:rsidRDefault="001F1C8F">
      <w:pPr>
        <w:rPr>
          <w:rFonts w:ascii="Times New Roman" w:eastAsia="宋体" w:hAnsi="Times New Roman" w:cs="Times New Roman"/>
          <w:szCs w:val="21"/>
        </w:rPr>
      </w:pPr>
    </w:p>
    <w:p w:rsidR="001F1C8F" w:rsidRDefault="001F1C8F">
      <w:pPr>
        <w:rPr>
          <w:rFonts w:ascii="Times New Roman" w:eastAsia="宋体" w:hAnsi="Times New Roman" w:cs="Times New Roman"/>
          <w:szCs w:val="21"/>
        </w:rPr>
      </w:pPr>
    </w:p>
    <w:p w:rsidR="001F1C8F" w:rsidRDefault="00E63F13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:rsidR="001F1C8F" w:rsidRPr="002D60D2" w:rsidRDefault="006A53B1" w:rsidP="006A53B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D60D2">
        <w:rPr>
          <w:rFonts w:ascii="Times New Roman" w:eastAsia="宋体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>
            <wp:extent cx="5182870" cy="28505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870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53B1">
        <w:rPr>
          <w:rFonts w:ascii="Times New Roman" w:eastAsia="宋体" w:hAnsi="Times New Roman" w:cs="Times New Roman"/>
          <w:sz w:val="20"/>
          <w:szCs w:val="20"/>
        </w:rPr>
        <w:t>Figure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 xml:space="preserve"> S1</w:t>
      </w:r>
      <w:r>
        <w:rPr>
          <w:rFonts w:ascii="Times New Roman" w:eastAsia="宋体" w:hAnsi="Times New Roman" w:cs="Times New Roman"/>
          <w:sz w:val="20"/>
          <w:szCs w:val="20"/>
        </w:rPr>
        <w:t>: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 xml:space="preserve"> Transfection effect of TLR4 overexpressing lentivirus in chondrocytes</w:t>
      </w:r>
      <w:r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(a) Chondrocytes were transfected with 10MOI, 30MOI and 50MOI TLR4 lentivirus for 72</w:t>
      </w:r>
      <w:r w:rsidR="00E63F13" w:rsidRPr="002D60D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h,</w:t>
      </w:r>
      <w:r w:rsidR="00E63F13" w:rsidRPr="002D60D2">
        <w:rPr>
          <w:sz w:val="20"/>
          <w:szCs w:val="20"/>
        </w:rPr>
        <w:t xml:space="preserve">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respectively.</w:t>
      </w:r>
      <w:r w:rsidR="00E63F13" w:rsidRPr="002D60D2">
        <w:rPr>
          <w:sz w:val="20"/>
          <w:szCs w:val="20"/>
        </w:rPr>
        <w:t xml:space="preserve">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Cells expressing green fluores</w:t>
      </w:r>
      <w:bookmarkStart w:id="0" w:name="_GoBack"/>
      <w:bookmarkEnd w:id="0"/>
      <w:r w:rsidR="00E63F13" w:rsidRPr="002D60D2">
        <w:rPr>
          <w:rFonts w:ascii="Times New Roman" w:eastAsia="宋体" w:hAnsi="Times New Roman" w:cs="Times New Roman"/>
          <w:sz w:val="20"/>
          <w:szCs w:val="20"/>
        </w:rPr>
        <w:t>cently labeled protein were successfully transfected, and</w:t>
      </w:r>
      <w:r w:rsidR="00E63F13" w:rsidRPr="002D60D2">
        <w:rPr>
          <w:sz w:val="20"/>
          <w:szCs w:val="20"/>
        </w:rPr>
        <w:t xml:space="preserve">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the transfection efficiency of 30MOI and 50MOI was similar. (b) The expressions of TLR4 were measured using RT-PCR.</w:t>
      </w:r>
      <w:r w:rsidR="00E63F13" w:rsidRPr="002D60D2">
        <w:rPr>
          <w:sz w:val="20"/>
          <w:szCs w:val="20"/>
        </w:rPr>
        <w:t xml:space="preserve"> 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>Compared with CON and NC groups, the expression level of TLR4 mRNA in 30MOI</w:t>
      </w:r>
      <w:r w:rsidR="00E63F13" w:rsidRPr="002D60D2">
        <w:rPr>
          <w:rFonts w:ascii="Times New Roman" w:eastAsia="宋体" w:hAnsi="Times New Roman" w:cs="Times New Roman" w:hint="eastAsia"/>
          <w:sz w:val="20"/>
          <w:szCs w:val="20"/>
        </w:rPr>
        <w:t xml:space="preserve"> of</w:t>
      </w:r>
      <w:r w:rsidR="00E63F13" w:rsidRPr="002D60D2">
        <w:rPr>
          <w:rFonts w:ascii="Times New Roman" w:eastAsia="宋体" w:hAnsi="Times New Roman" w:cs="Times New Roman"/>
          <w:sz w:val="20"/>
          <w:szCs w:val="20"/>
        </w:rPr>
        <w:t xml:space="preserve"> transfected cells was significantly increased.</w:t>
      </w:r>
    </w:p>
    <w:p w:rsidR="001F1C8F" w:rsidRDefault="001F1C8F">
      <w:pPr>
        <w:rPr>
          <w:rFonts w:ascii="Times New Roman" w:eastAsia="宋体" w:hAnsi="Times New Roman" w:cs="Times New Roman"/>
          <w:szCs w:val="21"/>
        </w:rPr>
      </w:pPr>
    </w:p>
    <w:sectPr w:rsidR="001F1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6541" w:rsidRDefault="004B6541" w:rsidP="002D60D2">
      <w:r>
        <w:separator/>
      </w:r>
    </w:p>
  </w:endnote>
  <w:endnote w:type="continuationSeparator" w:id="0">
    <w:p w:rsidR="004B6541" w:rsidRDefault="004B6541" w:rsidP="002D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6541" w:rsidRDefault="004B6541" w:rsidP="002D60D2">
      <w:r>
        <w:separator/>
      </w:r>
    </w:p>
  </w:footnote>
  <w:footnote w:type="continuationSeparator" w:id="0">
    <w:p w:rsidR="004B6541" w:rsidRDefault="004B6541" w:rsidP="002D6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25B"/>
    <w:rsid w:val="00056CD6"/>
    <w:rsid w:val="00076C65"/>
    <w:rsid w:val="000E05B9"/>
    <w:rsid w:val="001C5876"/>
    <w:rsid w:val="001F1C8F"/>
    <w:rsid w:val="001F6D56"/>
    <w:rsid w:val="002878B5"/>
    <w:rsid w:val="002A36AF"/>
    <w:rsid w:val="002B4DA5"/>
    <w:rsid w:val="002C2654"/>
    <w:rsid w:val="002D60D2"/>
    <w:rsid w:val="002F355C"/>
    <w:rsid w:val="00352D04"/>
    <w:rsid w:val="0038725B"/>
    <w:rsid w:val="0039730D"/>
    <w:rsid w:val="00450F50"/>
    <w:rsid w:val="004A6FBC"/>
    <w:rsid w:val="004B51C5"/>
    <w:rsid w:val="004B6541"/>
    <w:rsid w:val="00581EED"/>
    <w:rsid w:val="006A53B1"/>
    <w:rsid w:val="00714E3E"/>
    <w:rsid w:val="0073207A"/>
    <w:rsid w:val="007C4120"/>
    <w:rsid w:val="008113FF"/>
    <w:rsid w:val="00864953"/>
    <w:rsid w:val="0091457D"/>
    <w:rsid w:val="009270BA"/>
    <w:rsid w:val="00940FCC"/>
    <w:rsid w:val="009433EB"/>
    <w:rsid w:val="00A62F73"/>
    <w:rsid w:val="00B2020C"/>
    <w:rsid w:val="00B21FA9"/>
    <w:rsid w:val="00BC5E08"/>
    <w:rsid w:val="00CF4AA0"/>
    <w:rsid w:val="00D4763E"/>
    <w:rsid w:val="00D57247"/>
    <w:rsid w:val="00D846B0"/>
    <w:rsid w:val="00DC01EC"/>
    <w:rsid w:val="00DE3277"/>
    <w:rsid w:val="00E10D34"/>
    <w:rsid w:val="00E63F13"/>
    <w:rsid w:val="00F5031B"/>
    <w:rsid w:val="22FA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849C00A"/>
  <w15:docId w15:val="{88D6F6A2-1BE8-4033-9D48-83FD4784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basedOn w:val="a"/>
    <w:pPr>
      <w:autoSpaceDE w:val="0"/>
      <w:autoSpaceDN w:val="0"/>
      <w:adjustRightInd w:val="0"/>
      <w:jc w:val="left"/>
    </w:pPr>
    <w:rPr>
      <w:rFonts w:ascii="Trebuchet MS" w:eastAsia="Times New Roman" w:hAnsi="Trebuchet MS" w:cs="Times New Roman"/>
      <w:color w:val="000000"/>
      <w:kern w:val="0"/>
      <w:sz w:val="24"/>
      <w:szCs w:val="24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0</cp:revision>
  <dcterms:created xsi:type="dcterms:W3CDTF">2022-01-15T08:36:00Z</dcterms:created>
  <dcterms:modified xsi:type="dcterms:W3CDTF">2022-02-0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B3D5A9CE60540E6B2513403688DB73B</vt:lpwstr>
  </property>
</Properties>
</file>